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CE0" w:rsidRDefault="007D7CE0" w:rsidP="007D7CE0">
      <w:pPr>
        <w:outlineLvl w:val="0"/>
        <w:rPr>
          <w:lang w:val="en-US"/>
        </w:rPr>
      </w:pPr>
      <w:r w:rsidRPr="001E5712">
        <w:rPr>
          <w:b/>
          <w:lang w:val="en-US"/>
        </w:rPr>
        <w:t>Table S2:</w:t>
      </w:r>
      <w:r>
        <w:rPr>
          <w:lang w:val="en-US"/>
        </w:rPr>
        <w:t xml:space="preserve"> </w:t>
      </w:r>
      <w:r w:rsidRPr="007D7CE0">
        <w:rPr>
          <w:b/>
          <w:lang w:val="en-US"/>
        </w:rPr>
        <w:t>Accession numbers and DNA-seq coverage of Papillomavirus genomes investigated by miDGE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3580"/>
        <w:gridCol w:w="2693"/>
        <w:gridCol w:w="794"/>
        <w:gridCol w:w="952"/>
      </w:tblGrid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CE0" w:rsidRPr="00775D47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775D4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accession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CE0" w:rsidRPr="00775D47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775D4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tit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CE0" w:rsidRPr="00775D47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775D4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latin nam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CE0" w:rsidRPr="00775D47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acrony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CE0" w:rsidRPr="00775D47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c</w:t>
            </w:r>
            <w:r w:rsidRPr="00775D4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ove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-</w:t>
            </w:r>
            <w:r w:rsidRPr="00775D4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rage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526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melus dromedarius papillomavirus type 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melus dromedarius papillomavirus type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d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526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melus dromedarius papillomavirus type 2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melus dromedarius papillomavirus type 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dPV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U11762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Delphinus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delphi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lphinus delphis papillomaviru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dPV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J37929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European hedgehog papillomavirus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rinaceus europaeus papillomavirus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H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bookmarkStart w:id="0" w:name="_GoBack"/>
        <w:bookmarkEnd w:id="0"/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406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ringilla coelebs papillomavirus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tapapillomavirus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c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476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eli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domesticu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 type 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elis domesticus papillomavirus type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d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35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- 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upapillomavirus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352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- 2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lphapapillomavirus 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62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3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45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4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3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- 5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35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6b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6b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6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9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7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0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1273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8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.5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9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9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7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0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1411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1 (HPV-11)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6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2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6284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 virus type 13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6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5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26.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6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6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7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35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- 18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lphapapillomavirus 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7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9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7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20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9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7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2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8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22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8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23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82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24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8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26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7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27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U3178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28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8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29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9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7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30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8.9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J0435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31 (HPV-31)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8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32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.1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12732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33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5.8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8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34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8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36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8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37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8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38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6284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ORF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.5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7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40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2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35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4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6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Q47284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42 isolate TJ43-42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7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45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3230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47 (HPV-47) +-sense str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6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69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48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9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49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69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50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6287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 virus type 51 genomic DNA, partial sequ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.1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8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52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59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53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.3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67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54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lphapapillomavirus 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.1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5596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57 complete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8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9040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58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785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 virus type 59, complete viral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45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63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082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65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3179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66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2120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67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Q08007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68a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68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68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9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B02702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69 DNA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.6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U2194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70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.5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B04045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71 DNA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9416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2 E6, E7, E1A, E1B, E2, E4, L2, and L1 gen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5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F43613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74 subtype AE10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5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1517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5 E6, E7, E1, E2, E4, L2, and L1 gen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1517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6 E6, E7, E1, E2, E4, L2, and L1 gen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1.2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J62020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81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B02702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82 DNA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450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92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Y38277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93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J62021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94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8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5134.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96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M955837.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98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M95583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99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.2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M95583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00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9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M95584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04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.5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M95584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05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.6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F42222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07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9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221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08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248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09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U41034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10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U41034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1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248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12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M955842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13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Q24695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17 clone K6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Q246951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18 clone K2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N547152.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25 complete genome, strain SIBX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M01157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ammapapillomaviru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HPV127 isolate R3a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4952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28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NC_01495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29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U11763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30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.3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495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3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6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495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32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3.3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U117633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33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495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34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U12901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48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5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U11762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49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.3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X7446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4D genomic 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4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4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N67775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50, complete genome, isolate SIBX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N677756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uman papillomavirus type 151, complete genome, isolate SIBX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uman papillomavirus type 1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PV1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.6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Y904722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ynx rufus papillomavirus type 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ynx rufus papillomavirus type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r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F420235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sittacu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erithacu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timneh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hetapapillomavirus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ePV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Y90472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anthera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leo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ersica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 type 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anthera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leo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ersica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 type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lp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807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hocoena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hocoena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 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hocoena phocoena papillomavirus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p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678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hesus monkey papillomavirus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lphapapillomavirus 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h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Q18011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attu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orvegicu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 1 EES-2009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attus norvegicus papillomavirus 1 EES-2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n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F39581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u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crofa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 type 1 isolate variant b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us scrofa papillomavirus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s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.2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110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Tursiop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truncatus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 type 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rsiops truncatus papillomavirus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073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rsus maritimus papillomavirus 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rsus maritimus papillomavirus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m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.4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Q180494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Uncia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uncia</w:t>
            </w:r>
            <w:proofErr w:type="spellEnd"/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papillomavirus type 1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ia uncia papillomavirus type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uPV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7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10277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erkel cell polyomavirus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rkel cell polyomaviru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CPyV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8.3%</w:t>
            </w:r>
          </w:p>
        </w:tc>
      </w:tr>
      <w:tr w:rsidR="007D7CE0" w:rsidRPr="00B83223" w:rsidTr="00DA6343">
        <w:trPr>
          <w:trHeight w:val="2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C_001669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mian virus 40, complete gen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mian virus 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V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7CE0" w:rsidRPr="00672448" w:rsidRDefault="007D7CE0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724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.7%</w:t>
            </w:r>
          </w:p>
        </w:tc>
      </w:tr>
    </w:tbl>
    <w:p w:rsidR="00EA5932" w:rsidRDefault="00EA5932"/>
    <w:sectPr w:rsidR="00EA5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E0"/>
    <w:rsid w:val="007D7CE0"/>
    <w:rsid w:val="00EA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9D876-3224-43E2-8265-C334634F3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CE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69</Words>
  <Characters>1008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</dc:creator>
  <cp:keywords/>
  <dc:description/>
  <cp:lastModifiedBy>Rodney</cp:lastModifiedBy>
  <cp:revision>1</cp:revision>
  <dcterms:created xsi:type="dcterms:W3CDTF">2018-04-04T21:07:00Z</dcterms:created>
  <dcterms:modified xsi:type="dcterms:W3CDTF">2018-04-04T21:07:00Z</dcterms:modified>
</cp:coreProperties>
</file>